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0" w:type="dxa"/>
        <w:tblInd w:w="93" w:type="dxa"/>
        <w:tblLook w:val="04A0" w:firstRow="1" w:lastRow="0" w:firstColumn="1" w:lastColumn="0" w:noHBand="0" w:noVBand="1"/>
      </w:tblPr>
      <w:tblGrid>
        <w:gridCol w:w="2794"/>
        <w:gridCol w:w="818"/>
        <w:gridCol w:w="757"/>
        <w:gridCol w:w="738"/>
        <w:gridCol w:w="738"/>
        <w:gridCol w:w="697"/>
        <w:gridCol w:w="956"/>
        <w:gridCol w:w="466"/>
        <w:gridCol w:w="620"/>
        <w:gridCol w:w="520"/>
        <w:gridCol w:w="716"/>
      </w:tblGrid>
      <w:tr w:rsidR="007E54F9" w:rsidRPr="007E54F9" w:rsidTr="007E54F9">
        <w:trPr>
          <w:trHeight w:val="888"/>
        </w:trPr>
        <w:tc>
          <w:tcPr>
            <w:tcW w:w="98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E845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Average, standard deviation (SD) of  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 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 ratios for all consumer taxa at the midstream site (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anghu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Three-Gorges Reservoir during the wet and dry periods between 2004 and 2005.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42A46" w:rsidRDefault="007E54F9" w:rsidP="00742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74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42A46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 period (September 2004)</w:t>
            </w:r>
          </w:p>
        </w:tc>
        <w:tc>
          <w:tcPr>
            <w:tcW w:w="327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42A46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period (May 2005)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oplankt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D6225F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s</w:t>
            </w:r>
            <w:r w:rsidR="007E54F9"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l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branchium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pponens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nopotamon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angtsekiens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tenopharyngodon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rin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pio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assi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ei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chenoti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barb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ulat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teobagr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vidraco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toechodon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mirostri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lur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otus</w:t>
            </w:r>
            <w:proofErr w:type="spellEnd"/>
            <w:r w:rsidR="00D62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culterell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uvagei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niperc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6225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="00D6225F" w:rsidRPr="00D6225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phthalmichthy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litrix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052B8C"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lobram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blycephal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982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91674C" w:rsidP="00742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For invertebrates, N is the number of composite samples; See text for more details.</w:t>
            </w:r>
            <w:bookmarkStart w:id="0" w:name="_GoBack"/>
            <w:bookmarkEnd w:id="0"/>
          </w:p>
        </w:tc>
      </w:tr>
    </w:tbl>
    <w:p w:rsidR="007E54F9" w:rsidRDefault="007E54F9" w:rsidP="001344B7">
      <w:pPr>
        <w:pStyle w:val="Default"/>
        <w:ind w:left="720"/>
      </w:pPr>
    </w:p>
    <w:sectPr w:rsidR="007E54F9" w:rsidSect="007E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818E5"/>
    <w:multiLevelType w:val="hybridMultilevel"/>
    <w:tmpl w:val="FD5C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C3"/>
    <w:rsid w:val="00052B8C"/>
    <w:rsid w:val="001344B7"/>
    <w:rsid w:val="00372041"/>
    <w:rsid w:val="003F7EC3"/>
    <w:rsid w:val="00540818"/>
    <w:rsid w:val="006F13BF"/>
    <w:rsid w:val="00730424"/>
    <w:rsid w:val="00742A46"/>
    <w:rsid w:val="007E54F9"/>
    <w:rsid w:val="008C02C2"/>
    <w:rsid w:val="0091674C"/>
    <w:rsid w:val="00AA5D5C"/>
    <w:rsid w:val="00D6225F"/>
    <w:rsid w:val="00D8034F"/>
    <w:rsid w:val="00E84548"/>
    <w:rsid w:val="00EA1925"/>
    <w:rsid w:val="00ED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344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344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Fl Water Mgmnt District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14-06-30T12:36:00Z</dcterms:created>
  <dcterms:modified xsi:type="dcterms:W3CDTF">2014-06-30T12:42:00Z</dcterms:modified>
</cp:coreProperties>
</file>